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A2A9B" w14:textId="3F8B9AB0" w:rsidR="00824151" w:rsidRDefault="00C90034" w:rsidP="00824151">
      <w:pPr>
        <w:rPr>
          <w:color w:val="000000" w:themeColor="text1"/>
        </w:rPr>
      </w:pPr>
      <w:bookmarkStart w:id="0" w:name="_Ref62486829"/>
      <w:bookmarkStart w:id="1" w:name="_GoBack"/>
      <w:bookmarkEnd w:id="1"/>
      <w:r>
        <w:rPr>
          <w:color w:val="000000" w:themeColor="text1"/>
        </w:rPr>
        <w:t>Scikit Fuzzy</w:t>
      </w:r>
      <w:r w:rsidR="00EA11DB" w:rsidRPr="00EA11DB">
        <w:rPr>
          <w:color w:val="000000" w:themeColor="text1"/>
        </w:rPr>
        <w:t xml:space="preserve"> was employed for the development of the</w:t>
      </w:r>
      <w:r w:rsidR="00245873" w:rsidRPr="00EA11DB">
        <w:rPr>
          <w:color w:val="000000" w:themeColor="text1"/>
        </w:rPr>
        <w:t xml:space="preserve"> fuzzy-logic controller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 w:fldLock="1"/>
      </w:r>
      <w:r w:rsidR="00824151">
        <w:rPr>
          <w:color w:val="000000" w:themeColor="text1"/>
        </w:rPr>
        <w:instrText>ADDIN CSL_CITATION {"citationItems":[{"id":"ITEM-1","itemData":{"DOI":"10.5281/zenodo.3541386","author":[{"dropping-particle":"","family":"Warner","given":"Josh","non-dropping-particle":"","parse-names":false,"suffix":""},{"dropping-particle":"","family":"Sexauer","given":"Jason","non-dropping-particle":"","parse-names":false,"suffix":""},{"dropping-particle":"","family":"scikit-fuzzy","given":"","non-dropping-particle":"","parse-names":false,"suffix":""},{"dropping-particle":"","family":"twmeggs","given":"","non-dropping-particle":"","parse-names":false,"suffix":""},{"dropping-particle":"","family":"alexsavio","given":"","non-dropping-particle":"","parse-names":false,"suffix":""},{"dropping-particle":"","family":"Unnikrishnan","given":"Aishwarya","non-dropping-particle":"","parse-names":false,"suffix":""},{"dropping-particle":"","family":"Castelão","given":"Guilherme","non-dropping-particle":"","parse-names":false,"suffix":""},{"dropping-particle":"","family":"Pontes","given":"Felipe Arruda","non-dropping-particle":"","parse-names":false,"suffix":""},{"dropping-particle":"","family":"Uelwer","given":"Tobias","non-dropping-particle":"","parse-names":false,"suffix":""},{"dropping-particle":"","family":"pd2f","given":"","non-dropping-particle":"","parse-names":false,"suffix":""},{"dropping-particle":"","family":"laurazh","given":"","non-dropping-particle":"","parse-names":false,"suffix":""},{"dropping-particle":"","family":"Batista","given":"Fernando","non-dropping-particle":"","parse-names":false,"suffix":""},{"dropping-particle":"","family":"alexbuy","given":"","non-dropping-particle":"","parse-names":false,"suffix":""},{"dropping-particle":"Van","family":"Broeck","given":"Wouter","non-dropping-particle":"den","parse-names":false,"suffix":""},{"dropping-particle":"","family":"Song","given":"William","non-dropping-particle":"","parse-names":false,"suffix":""},{"dropping-particle":"","family":"Badger","given":"The Gitter","non-dropping-particle":"","parse-names":false,"suffix":""},{"dropping-particle":"","family":"Pérez","given":"Roberto Abdelkader Martínez","non-dropping-particle":"","parse-names":false,"suffix":""},{"dropping-particle":"","family":"Power","given":"James F","non-dropping-particle":"","parse-names":false,"suffix":""},{"dropping-particle":"","family":"Mishra","given":"Himanshu","non-dropping-particle":"","parse-names":false,"suffix":""},{"dropping-particle":"","family":"Trullols","given":"Guillem Orellana","non-dropping-particle":"","parse-names":false,"suffix":""},{"dropping-particle":"","family":"Hörteborn","given":"Axel","non-dropping-particle":"","parse-names":false,"suffix":""},{"dropping-particle":"","family":"99991","given":"","non-dropping-particle":"","parse-names":false,"suffix":""}],"id":"ITEM-1","issued":{"date-parts":[["2019","11"]]},"publisher":"Zenodo","title":"JDWarner/scikit-fuzzy: Scikit-Fuzzy version 0.4.2","type":"article"},"uris":["http://www.mendeley.com/documents/?uuid=7fbdb64d-b4f2-4971-a44b-b07bbbc3138f"]}],"mendeley":{"formattedCitation":"(1)","manualFormatting":"[1]","plainTextFormattedCitation":"(1)","previouslyFormattedCitation":"[1]"},"properties":{"noteIndex":0},"schema":"https://github.com/citation-style-language/schema/raw/master/csl-citation.json"}</w:instrText>
      </w:r>
      <w:r>
        <w:rPr>
          <w:color w:val="000000" w:themeColor="text1"/>
        </w:rPr>
        <w:fldChar w:fldCharType="separate"/>
      </w:r>
      <w:r w:rsidR="00824151">
        <w:rPr>
          <w:noProof/>
          <w:color w:val="000000" w:themeColor="text1"/>
        </w:rPr>
        <w:t>[</w:t>
      </w:r>
      <w:r w:rsidR="00824151" w:rsidRPr="00824151">
        <w:rPr>
          <w:noProof/>
          <w:color w:val="000000" w:themeColor="text1"/>
        </w:rPr>
        <w:t>1</w:t>
      </w:r>
      <w:r w:rsidR="00824151">
        <w:rPr>
          <w:noProof/>
          <w:color w:val="000000" w:themeColor="text1"/>
        </w:rPr>
        <w:t>]</w:t>
      </w:r>
      <w:r>
        <w:rPr>
          <w:color w:val="000000" w:themeColor="text1"/>
        </w:rPr>
        <w:fldChar w:fldCharType="end"/>
      </w:r>
      <w:r w:rsidR="00245873" w:rsidRPr="00EA11DB">
        <w:rPr>
          <w:color w:val="000000" w:themeColor="text1"/>
        </w:rPr>
        <w:t xml:space="preserve">. </w:t>
      </w:r>
      <w:r w:rsidR="00EA11DB" w:rsidRPr="00EA11DB">
        <w:rPr>
          <w:color w:val="000000" w:themeColor="text1"/>
        </w:rPr>
        <w:t xml:space="preserve">barneySA, a free Python package developed in-house, was used for large-scale simultaneous perturbation (LSSP) analysis </w:t>
      </w:r>
      <w:r w:rsidR="00EA11DB" w:rsidRPr="00EA11DB">
        <w:rPr>
          <w:color w:val="000000" w:themeColor="text1"/>
        </w:rPr>
        <w:fldChar w:fldCharType="begin" w:fldLock="1"/>
      </w:r>
      <w:r w:rsidR="00824151">
        <w:rPr>
          <w:color w:val="000000" w:themeColor="text1"/>
        </w:rPr>
        <w:instrText>ADDIN CSL_CITATION {"citationItems":[{"id":"ITEM-1","itemData":{"DOI":"10.5281/ZENODO.4552580","author":[{"dropping-particle":"","family":"Nourisa","given":"Jalil","non-dropping-particle":"","parse-names":false,"suffix":""}],"id":"ITEM-1","issued":{"date-parts":[["2021","2","19"]]},"title":"janursa/barneySA v1.0.1","type":"article-journal"},"uris":["http://www.mendeley.com/documents/?uuid=6c922106-dc74-3d7a-a336-4d9a95fe988a"]}],"mendeley":{"formattedCitation":"(2)","manualFormatting":"[2]","plainTextFormattedCitation":"(2)","previouslyFormattedCitation":"[2]"},"properties":{"noteIndex":0},"schema":"https://github.com/citation-style-language/schema/raw/master/csl-citation.json"}</w:instrText>
      </w:r>
      <w:r w:rsidR="00EA11DB" w:rsidRPr="00EA11DB">
        <w:rPr>
          <w:color w:val="000000" w:themeColor="text1"/>
        </w:rPr>
        <w:fldChar w:fldCharType="separate"/>
      </w:r>
      <w:r w:rsidR="00824151">
        <w:rPr>
          <w:noProof/>
          <w:color w:val="000000" w:themeColor="text1"/>
        </w:rPr>
        <w:t>[</w:t>
      </w:r>
      <w:r w:rsidR="00824151" w:rsidRPr="00824151">
        <w:rPr>
          <w:noProof/>
          <w:color w:val="000000" w:themeColor="text1"/>
        </w:rPr>
        <w:t>2</w:t>
      </w:r>
      <w:r w:rsidR="00824151">
        <w:rPr>
          <w:noProof/>
          <w:color w:val="000000" w:themeColor="text1"/>
        </w:rPr>
        <w:t>]</w:t>
      </w:r>
      <w:r w:rsidR="00EA11DB" w:rsidRPr="00EA11DB">
        <w:rPr>
          <w:color w:val="000000" w:themeColor="text1"/>
        </w:rPr>
        <w:fldChar w:fldCharType="end"/>
      </w:r>
      <w:r w:rsidR="00EA11DB" w:rsidRPr="00EA11DB">
        <w:rPr>
          <w:color w:val="000000" w:themeColor="text1"/>
        </w:rPr>
        <w:t xml:space="preserve">. Custom Python script was developed to conduct small-scale simultaneous perturbation. The differential evolution package of Scipy in Python was used for the parameter estimation. We used Message Passing Interface (MPI) to manage large computational demands. </w:t>
      </w:r>
      <w:r w:rsidR="00245873" w:rsidRPr="00EA11DB">
        <w:rPr>
          <w:color w:val="000000" w:themeColor="text1"/>
        </w:rPr>
        <w:t xml:space="preserve">Maxwell computational resources operated at </w:t>
      </w:r>
      <w:r w:rsidR="00596314" w:rsidRPr="00EA11DB">
        <w:rPr>
          <w:color w:val="000000" w:themeColor="text1"/>
          <w:lang w:val="en-US"/>
        </w:rPr>
        <w:t>Deutsches Elektronen-Synchrotron (</w:t>
      </w:r>
      <w:r w:rsidR="00245873" w:rsidRPr="00EA11DB">
        <w:rPr>
          <w:color w:val="000000" w:themeColor="text1"/>
        </w:rPr>
        <w:t>DESY</w:t>
      </w:r>
      <w:r w:rsidR="00596314" w:rsidRPr="00EA11DB">
        <w:rPr>
          <w:color w:val="000000" w:themeColor="text1"/>
        </w:rPr>
        <w:t>)</w:t>
      </w:r>
      <w:r w:rsidR="00245873" w:rsidRPr="00EA11DB">
        <w:rPr>
          <w:color w:val="000000" w:themeColor="text1"/>
        </w:rPr>
        <w:t xml:space="preserve"> are </w:t>
      </w:r>
      <w:r w:rsidR="00EA11DB" w:rsidRPr="00EA11DB">
        <w:rPr>
          <w:color w:val="000000" w:themeColor="text1"/>
        </w:rPr>
        <w:t>used</w:t>
      </w:r>
      <w:r w:rsidR="00245873" w:rsidRPr="00EA11DB">
        <w:rPr>
          <w:color w:val="000000" w:themeColor="text1"/>
        </w:rPr>
        <w:t xml:space="preserve"> with more than 100 CPUs for </w:t>
      </w:r>
      <w:r w:rsidR="00EA11DB" w:rsidRPr="00EA11DB">
        <w:rPr>
          <w:color w:val="000000" w:themeColor="text1"/>
        </w:rPr>
        <w:t>the</w:t>
      </w:r>
      <w:r w:rsidR="00824151">
        <w:rPr>
          <w:color w:val="000000" w:themeColor="text1"/>
        </w:rPr>
        <w:t xml:space="preserve"> computations.</w:t>
      </w:r>
      <w:bookmarkEnd w:id="0"/>
    </w:p>
    <w:p w14:paraId="721AB932" w14:textId="77777777" w:rsidR="00824151" w:rsidRDefault="00824151" w:rsidP="00824151">
      <w:pPr>
        <w:rPr>
          <w:color w:val="000000" w:themeColor="text1"/>
        </w:rPr>
      </w:pPr>
    </w:p>
    <w:p w14:paraId="6CCB8A87" w14:textId="5E515AF1" w:rsidR="0063596A" w:rsidRPr="00BB670F" w:rsidRDefault="00824151" w:rsidP="00824151">
      <w:pPr>
        <w:rPr>
          <w:b/>
          <w:bCs/>
          <w:color w:val="000000" w:themeColor="text1"/>
          <w:sz w:val="28"/>
          <w:szCs w:val="28"/>
        </w:rPr>
      </w:pPr>
      <w:r w:rsidRPr="00BB670F">
        <w:rPr>
          <w:b/>
          <w:bCs/>
          <w:color w:val="000000" w:themeColor="text1"/>
          <w:sz w:val="28"/>
          <w:szCs w:val="28"/>
        </w:rPr>
        <w:t xml:space="preserve"> </w:t>
      </w:r>
      <w:r w:rsidR="00D4038A" w:rsidRPr="00BB670F">
        <w:rPr>
          <w:b/>
          <w:bCs/>
          <w:color w:val="000000" w:themeColor="text1"/>
          <w:sz w:val="28"/>
          <w:szCs w:val="28"/>
        </w:rPr>
        <w:t>References</w:t>
      </w:r>
    </w:p>
    <w:p w14:paraId="722ABAC2" w14:textId="2B9AC8BD" w:rsidR="00824151" w:rsidRPr="00824151" w:rsidRDefault="00D4038A" w:rsidP="0082415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1361BC">
        <w:rPr>
          <w:b/>
          <w:bCs/>
          <w:color w:val="0070C0"/>
          <w:szCs w:val="28"/>
        </w:rPr>
        <w:fldChar w:fldCharType="begin" w:fldLock="1"/>
      </w:r>
      <w:r w:rsidRPr="001361BC">
        <w:rPr>
          <w:b/>
          <w:bCs/>
          <w:color w:val="0070C0"/>
          <w:szCs w:val="28"/>
        </w:rPr>
        <w:instrText xml:space="preserve">ADDIN Mendeley Bibliography CSL_BIBLIOGRAPHY </w:instrText>
      </w:r>
      <w:r w:rsidRPr="001361BC">
        <w:rPr>
          <w:b/>
          <w:bCs/>
          <w:color w:val="0070C0"/>
          <w:szCs w:val="28"/>
        </w:rPr>
        <w:fldChar w:fldCharType="separate"/>
      </w:r>
      <w:r w:rsidR="00824151" w:rsidRPr="00824151">
        <w:rPr>
          <w:rFonts w:ascii="Times New Roman" w:hAnsi="Times New Roman" w:cs="Times New Roman"/>
          <w:noProof/>
          <w:szCs w:val="24"/>
        </w:rPr>
        <w:t xml:space="preserve">1. </w:t>
      </w:r>
      <w:r w:rsidR="00824151" w:rsidRPr="00824151">
        <w:rPr>
          <w:rFonts w:ascii="Times New Roman" w:hAnsi="Times New Roman" w:cs="Times New Roman"/>
          <w:noProof/>
          <w:szCs w:val="24"/>
        </w:rPr>
        <w:tab/>
        <w:t>Warner J, Sexauer J, scikit-fuzzy, twmeggs, alexsavio, Unnikrishnan A, et al. JDWarner/scikit-fuzzy: Scikit-Fuzzy version 0.4.2 [Internet]. Zenodo; 2019. Available from: https://doi.org/10.5281/zenodo.3541386</w:t>
      </w:r>
    </w:p>
    <w:p w14:paraId="6C4B9B89" w14:textId="77777777" w:rsidR="00824151" w:rsidRPr="00824151" w:rsidRDefault="00824151" w:rsidP="0082415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824151">
        <w:rPr>
          <w:rFonts w:ascii="Times New Roman" w:hAnsi="Times New Roman" w:cs="Times New Roman"/>
          <w:noProof/>
          <w:szCs w:val="24"/>
        </w:rPr>
        <w:t xml:space="preserve">2. </w:t>
      </w:r>
      <w:r w:rsidRPr="00824151">
        <w:rPr>
          <w:rFonts w:ascii="Times New Roman" w:hAnsi="Times New Roman" w:cs="Times New Roman"/>
          <w:noProof/>
          <w:szCs w:val="24"/>
        </w:rPr>
        <w:tab/>
        <w:t>Nourisa J. janursa/barneySA v1.0.1. 2021 Feb 19 [cited 2021 Feb 19]; Available from: https://doi.org/10.5281/zenodo.4552580#.YDAI3hxOa0k.mendeley</w:t>
      </w:r>
    </w:p>
    <w:p w14:paraId="75B736C1" w14:textId="48C5E656" w:rsidR="00D4038A" w:rsidRDefault="00D4038A" w:rsidP="00BB67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color w:val="0070C0"/>
        </w:rPr>
      </w:pPr>
      <w:r w:rsidRPr="001361BC">
        <w:rPr>
          <w:color w:val="0070C0"/>
        </w:rPr>
        <w:fldChar w:fldCharType="end"/>
      </w:r>
    </w:p>
    <w:p w14:paraId="12815337" w14:textId="06622965" w:rsidR="00E3671E" w:rsidRDefault="00E3671E" w:rsidP="008230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color w:val="0070C0"/>
        </w:rPr>
      </w:pPr>
    </w:p>
    <w:p w14:paraId="7EDAB4F2" w14:textId="1F700167" w:rsidR="00E3671E" w:rsidRPr="001361BC" w:rsidRDefault="00E3671E" w:rsidP="008230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color w:val="0070C0"/>
        </w:rPr>
      </w:pPr>
    </w:p>
    <w:sectPr w:rsidR="00E3671E" w:rsidRPr="001361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0913E5" w14:textId="77777777" w:rsidR="00116B62" w:rsidRDefault="00116B62" w:rsidP="00D85A47">
      <w:r>
        <w:separator/>
      </w:r>
    </w:p>
  </w:endnote>
  <w:endnote w:type="continuationSeparator" w:id="0">
    <w:p w14:paraId="461F039A" w14:textId="77777777" w:rsidR="00116B62" w:rsidRDefault="00116B62" w:rsidP="00D85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29B64" w14:textId="77777777" w:rsidR="00116B62" w:rsidRDefault="00116B62" w:rsidP="00D85A47">
      <w:r>
        <w:separator/>
      </w:r>
    </w:p>
  </w:footnote>
  <w:footnote w:type="continuationSeparator" w:id="0">
    <w:p w14:paraId="15A48497" w14:textId="77777777" w:rsidR="00116B62" w:rsidRDefault="00116B62" w:rsidP="00D85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00AF1"/>
    <w:multiLevelType w:val="hybridMultilevel"/>
    <w:tmpl w:val="21EA8BD2"/>
    <w:lvl w:ilvl="0" w:tplc="84B6C37E">
      <w:start w:val="1"/>
      <w:numFmt w:val="decimal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7A24D50"/>
    <w:multiLevelType w:val="multilevel"/>
    <w:tmpl w:val="DC846F0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FBA63E6"/>
    <w:multiLevelType w:val="multilevel"/>
    <w:tmpl w:val="7B32C90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3" w15:restartNumberingAfterBreak="0">
    <w:nsid w:val="22042045"/>
    <w:multiLevelType w:val="multilevel"/>
    <w:tmpl w:val="4ADC56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6415643"/>
    <w:multiLevelType w:val="multilevel"/>
    <w:tmpl w:val="293EB3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B285F8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E2D2EAE"/>
    <w:multiLevelType w:val="multilevel"/>
    <w:tmpl w:val="1FFEA6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A242454"/>
    <w:multiLevelType w:val="multilevel"/>
    <w:tmpl w:val="A4C6C5B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507553A"/>
    <w:multiLevelType w:val="multilevel"/>
    <w:tmpl w:val="C8527B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591208E"/>
    <w:multiLevelType w:val="multilevel"/>
    <w:tmpl w:val="23C0E4CA"/>
    <w:lvl w:ilvl="0">
      <w:start w:val="1"/>
      <w:numFmt w:val="decimal"/>
      <w:lvlText w:val="S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B7A3A06"/>
    <w:multiLevelType w:val="multilevel"/>
    <w:tmpl w:val="D29C497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S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4DBA1987"/>
    <w:multiLevelType w:val="multilevel"/>
    <w:tmpl w:val="E6E8E2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18A560B"/>
    <w:multiLevelType w:val="multilevel"/>
    <w:tmpl w:val="5E3A75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7D00494"/>
    <w:multiLevelType w:val="multilevel"/>
    <w:tmpl w:val="AFB8CF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C893B74"/>
    <w:multiLevelType w:val="multilevel"/>
    <w:tmpl w:val="B4768D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FBF7F3B"/>
    <w:multiLevelType w:val="multilevel"/>
    <w:tmpl w:val="C14AB0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DB16D6E"/>
    <w:multiLevelType w:val="multilevel"/>
    <w:tmpl w:val="D30C28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43B3E0A"/>
    <w:multiLevelType w:val="multilevel"/>
    <w:tmpl w:val="158030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15"/>
  </w:num>
  <w:num w:numId="3">
    <w:abstractNumId w:val="11"/>
  </w:num>
  <w:num w:numId="4">
    <w:abstractNumId w:val="16"/>
  </w:num>
  <w:num w:numId="5">
    <w:abstractNumId w:val="6"/>
  </w:num>
  <w:num w:numId="6">
    <w:abstractNumId w:val="3"/>
  </w:num>
  <w:num w:numId="7">
    <w:abstractNumId w:val="8"/>
  </w:num>
  <w:num w:numId="8">
    <w:abstractNumId w:val="2"/>
  </w:num>
  <w:num w:numId="9">
    <w:abstractNumId w:val="13"/>
  </w:num>
  <w:num w:numId="10">
    <w:abstractNumId w:val="0"/>
  </w:num>
  <w:num w:numId="11">
    <w:abstractNumId w:val="4"/>
  </w:num>
  <w:num w:numId="12">
    <w:abstractNumId w:val="9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</w:num>
  <w:num w:numId="15">
    <w:abstractNumId w:val="10"/>
  </w:num>
  <w:num w:numId="16">
    <w:abstractNumId w:val="1"/>
  </w:num>
  <w:num w:numId="17">
    <w:abstractNumId w:val="17"/>
  </w:num>
  <w:num w:numId="18">
    <w:abstractNumId w:val="14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2B"/>
    <w:rsid w:val="00014A28"/>
    <w:rsid w:val="0001768E"/>
    <w:rsid w:val="00017EE8"/>
    <w:rsid w:val="00020712"/>
    <w:rsid w:val="00024205"/>
    <w:rsid w:val="00036E95"/>
    <w:rsid w:val="00037D44"/>
    <w:rsid w:val="00050335"/>
    <w:rsid w:val="00052CF2"/>
    <w:rsid w:val="00053DB5"/>
    <w:rsid w:val="00053FE3"/>
    <w:rsid w:val="00066366"/>
    <w:rsid w:val="0006788B"/>
    <w:rsid w:val="00073DB1"/>
    <w:rsid w:val="00080882"/>
    <w:rsid w:val="00092CFF"/>
    <w:rsid w:val="00095D48"/>
    <w:rsid w:val="00097C54"/>
    <w:rsid w:val="000A0E76"/>
    <w:rsid w:val="000A47BC"/>
    <w:rsid w:val="000A47F2"/>
    <w:rsid w:val="000A6F8B"/>
    <w:rsid w:val="000C2DEC"/>
    <w:rsid w:val="000D2163"/>
    <w:rsid w:val="000F7BF5"/>
    <w:rsid w:val="001105F6"/>
    <w:rsid w:val="00116B62"/>
    <w:rsid w:val="00125112"/>
    <w:rsid w:val="00126567"/>
    <w:rsid w:val="001361BC"/>
    <w:rsid w:val="0013672D"/>
    <w:rsid w:val="00173B2C"/>
    <w:rsid w:val="00176EBB"/>
    <w:rsid w:val="00194DE9"/>
    <w:rsid w:val="001A724A"/>
    <w:rsid w:val="001A783B"/>
    <w:rsid w:val="00202B18"/>
    <w:rsid w:val="002031DA"/>
    <w:rsid w:val="00204F3B"/>
    <w:rsid w:val="00205B6F"/>
    <w:rsid w:val="00212492"/>
    <w:rsid w:val="00216C84"/>
    <w:rsid w:val="00235A32"/>
    <w:rsid w:val="00242967"/>
    <w:rsid w:val="002441BA"/>
    <w:rsid w:val="00245873"/>
    <w:rsid w:val="00271631"/>
    <w:rsid w:val="0029600C"/>
    <w:rsid w:val="002A03A3"/>
    <w:rsid w:val="002A4C06"/>
    <w:rsid w:val="002A620D"/>
    <w:rsid w:val="002B047D"/>
    <w:rsid w:val="002B61FE"/>
    <w:rsid w:val="002B633A"/>
    <w:rsid w:val="002B74D5"/>
    <w:rsid w:val="002C47AC"/>
    <w:rsid w:val="002C7C7B"/>
    <w:rsid w:val="002F6998"/>
    <w:rsid w:val="003220EC"/>
    <w:rsid w:val="00342111"/>
    <w:rsid w:val="0036346F"/>
    <w:rsid w:val="003644C3"/>
    <w:rsid w:val="00364952"/>
    <w:rsid w:val="00381317"/>
    <w:rsid w:val="00381A5E"/>
    <w:rsid w:val="003842C3"/>
    <w:rsid w:val="003847A3"/>
    <w:rsid w:val="003940E0"/>
    <w:rsid w:val="003B5044"/>
    <w:rsid w:val="003C5401"/>
    <w:rsid w:val="003C5A47"/>
    <w:rsid w:val="003F3B50"/>
    <w:rsid w:val="00405000"/>
    <w:rsid w:val="00412675"/>
    <w:rsid w:val="00412C3F"/>
    <w:rsid w:val="0041791B"/>
    <w:rsid w:val="00436B48"/>
    <w:rsid w:val="00445F96"/>
    <w:rsid w:val="00450569"/>
    <w:rsid w:val="004648FD"/>
    <w:rsid w:val="004677D2"/>
    <w:rsid w:val="00474D0D"/>
    <w:rsid w:val="004958FF"/>
    <w:rsid w:val="004A7744"/>
    <w:rsid w:val="004B2F2E"/>
    <w:rsid w:val="004D5159"/>
    <w:rsid w:val="004E2013"/>
    <w:rsid w:val="004E2309"/>
    <w:rsid w:val="004E34E4"/>
    <w:rsid w:val="004E3D53"/>
    <w:rsid w:val="004F30F4"/>
    <w:rsid w:val="005174BC"/>
    <w:rsid w:val="00525E8A"/>
    <w:rsid w:val="00532F1D"/>
    <w:rsid w:val="00533120"/>
    <w:rsid w:val="00534BEE"/>
    <w:rsid w:val="00536B45"/>
    <w:rsid w:val="00547EA2"/>
    <w:rsid w:val="00571C50"/>
    <w:rsid w:val="0058497A"/>
    <w:rsid w:val="00584E20"/>
    <w:rsid w:val="00596314"/>
    <w:rsid w:val="005A1EA0"/>
    <w:rsid w:val="005A4DCF"/>
    <w:rsid w:val="005B76EB"/>
    <w:rsid w:val="005D1B1F"/>
    <w:rsid w:val="005F4C7C"/>
    <w:rsid w:val="005F5298"/>
    <w:rsid w:val="00614938"/>
    <w:rsid w:val="00622EAF"/>
    <w:rsid w:val="00625AC3"/>
    <w:rsid w:val="0062763A"/>
    <w:rsid w:val="00632386"/>
    <w:rsid w:val="00633527"/>
    <w:rsid w:val="0063596A"/>
    <w:rsid w:val="00636418"/>
    <w:rsid w:val="00657DD9"/>
    <w:rsid w:val="006715BD"/>
    <w:rsid w:val="006B69BF"/>
    <w:rsid w:val="006C0320"/>
    <w:rsid w:val="006D4218"/>
    <w:rsid w:val="006E3ACF"/>
    <w:rsid w:val="006E5E53"/>
    <w:rsid w:val="006E6D4C"/>
    <w:rsid w:val="006F3F2C"/>
    <w:rsid w:val="00700D0C"/>
    <w:rsid w:val="0072661B"/>
    <w:rsid w:val="00743747"/>
    <w:rsid w:val="00752A8A"/>
    <w:rsid w:val="007561A1"/>
    <w:rsid w:val="007628A8"/>
    <w:rsid w:val="00780CBA"/>
    <w:rsid w:val="0078628F"/>
    <w:rsid w:val="007A6C6E"/>
    <w:rsid w:val="007B1DD1"/>
    <w:rsid w:val="007B2D9E"/>
    <w:rsid w:val="007B5A26"/>
    <w:rsid w:val="007C44E6"/>
    <w:rsid w:val="007C4CBF"/>
    <w:rsid w:val="007E310C"/>
    <w:rsid w:val="007E63C2"/>
    <w:rsid w:val="007F0B69"/>
    <w:rsid w:val="007F34C6"/>
    <w:rsid w:val="007F5E6C"/>
    <w:rsid w:val="007F76D7"/>
    <w:rsid w:val="008102A8"/>
    <w:rsid w:val="008103D8"/>
    <w:rsid w:val="00811277"/>
    <w:rsid w:val="008128EF"/>
    <w:rsid w:val="00813143"/>
    <w:rsid w:val="00815F2A"/>
    <w:rsid w:val="0081604D"/>
    <w:rsid w:val="00820608"/>
    <w:rsid w:val="008230C4"/>
    <w:rsid w:val="00824151"/>
    <w:rsid w:val="00824FE1"/>
    <w:rsid w:val="00825E84"/>
    <w:rsid w:val="008406CD"/>
    <w:rsid w:val="008415BA"/>
    <w:rsid w:val="00853E15"/>
    <w:rsid w:val="008600B4"/>
    <w:rsid w:val="00865A06"/>
    <w:rsid w:val="008760C5"/>
    <w:rsid w:val="00876862"/>
    <w:rsid w:val="00884293"/>
    <w:rsid w:val="00886693"/>
    <w:rsid w:val="008B309C"/>
    <w:rsid w:val="008B4462"/>
    <w:rsid w:val="008C7138"/>
    <w:rsid w:val="008D0EDA"/>
    <w:rsid w:val="008D0F81"/>
    <w:rsid w:val="008D6FC9"/>
    <w:rsid w:val="008E7553"/>
    <w:rsid w:val="008F0F44"/>
    <w:rsid w:val="008F593C"/>
    <w:rsid w:val="008F7F35"/>
    <w:rsid w:val="00900605"/>
    <w:rsid w:val="009030E8"/>
    <w:rsid w:val="00915DDF"/>
    <w:rsid w:val="00935D72"/>
    <w:rsid w:val="0096224C"/>
    <w:rsid w:val="009630DB"/>
    <w:rsid w:val="00963618"/>
    <w:rsid w:val="00964BA6"/>
    <w:rsid w:val="0096662B"/>
    <w:rsid w:val="00970E04"/>
    <w:rsid w:val="00986872"/>
    <w:rsid w:val="00987D02"/>
    <w:rsid w:val="00990A42"/>
    <w:rsid w:val="009A6561"/>
    <w:rsid w:val="009B70CF"/>
    <w:rsid w:val="009C2F28"/>
    <w:rsid w:val="009C4575"/>
    <w:rsid w:val="009D2665"/>
    <w:rsid w:val="009D382D"/>
    <w:rsid w:val="009D53FB"/>
    <w:rsid w:val="009F1EA1"/>
    <w:rsid w:val="00A022F2"/>
    <w:rsid w:val="00A035FD"/>
    <w:rsid w:val="00A473D8"/>
    <w:rsid w:val="00A611C3"/>
    <w:rsid w:val="00AB1C0B"/>
    <w:rsid w:val="00AB2055"/>
    <w:rsid w:val="00AD0473"/>
    <w:rsid w:val="00AF15DF"/>
    <w:rsid w:val="00AF2498"/>
    <w:rsid w:val="00AF3E46"/>
    <w:rsid w:val="00AF7284"/>
    <w:rsid w:val="00B00152"/>
    <w:rsid w:val="00B03BC2"/>
    <w:rsid w:val="00B05FCD"/>
    <w:rsid w:val="00B07E78"/>
    <w:rsid w:val="00B14FA8"/>
    <w:rsid w:val="00B15872"/>
    <w:rsid w:val="00B26119"/>
    <w:rsid w:val="00B46302"/>
    <w:rsid w:val="00B65A80"/>
    <w:rsid w:val="00B74CAA"/>
    <w:rsid w:val="00B758A6"/>
    <w:rsid w:val="00BA4CA6"/>
    <w:rsid w:val="00BB2D5D"/>
    <w:rsid w:val="00BB670F"/>
    <w:rsid w:val="00BD5273"/>
    <w:rsid w:val="00BE077E"/>
    <w:rsid w:val="00BE0D0B"/>
    <w:rsid w:val="00BE0F0D"/>
    <w:rsid w:val="00BE5F96"/>
    <w:rsid w:val="00BF7D4E"/>
    <w:rsid w:val="00C14325"/>
    <w:rsid w:val="00C24F3A"/>
    <w:rsid w:val="00C34388"/>
    <w:rsid w:val="00C443F7"/>
    <w:rsid w:val="00C611A4"/>
    <w:rsid w:val="00C61EE6"/>
    <w:rsid w:val="00C64877"/>
    <w:rsid w:val="00C81BAC"/>
    <w:rsid w:val="00C90034"/>
    <w:rsid w:val="00C93169"/>
    <w:rsid w:val="00C97414"/>
    <w:rsid w:val="00CA49D3"/>
    <w:rsid w:val="00CA4C56"/>
    <w:rsid w:val="00CA68FE"/>
    <w:rsid w:val="00CA7921"/>
    <w:rsid w:val="00CD6AAB"/>
    <w:rsid w:val="00CE0039"/>
    <w:rsid w:val="00D2315E"/>
    <w:rsid w:val="00D23B9D"/>
    <w:rsid w:val="00D3368D"/>
    <w:rsid w:val="00D36314"/>
    <w:rsid w:val="00D4038A"/>
    <w:rsid w:val="00D40C91"/>
    <w:rsid w:val="00D443A7"/>
    <w:rsid w:val="00D74686"/>
    <w:rsid w:val="00D84287"/>
    <w:rsid w:val="00D85A47"/>
    <w:rsid w:val="00D90542"/>
    <w:rsid w:val="00D97826"/>
    <w:rsid w:val="00DA66C7"/>
    <w:rsid w:val="00DC659F"/>
    <w:rsid w:val="00DC7398"/>
    <w:rsid w:val="00DD04D8"/>
    <w:rsid w:val="00DD6804"/>
    <w:rsid w:val="00E10B1E"/>
    <w:rsid w:val="00E1360A"/>
    <w:rsid w:val="00E23372"/>
    <w:rsid w:val="00E35617"/>
    <w:rsid w:val="00E3671E"/>
    <w:rsid w:val="00E427AF"/>
    <w:rsid w:val="00E42FB8"/>
    <w:rsid w:val="00E4358F"/>
    <w:rsid w:val="00E55AF2"/>
    <w:rsid w:val="00E6088D"/>
    <w:rsid w:val="00E634BA"/>
    <w:rsid w:val="00E73FEB"/>
    <w:rsid w:val="00E909FD"/>
    <w:rsid w:val="00E93212"/>
    <w:rsid w:val="00E96EAA"/>
    <w:rsid w:val="00EA11DB"/>
    <w:rsid w:val="00EA512B"/>
    <w:rsid w:val="00EA5C90"/>
    <w:rsid w:val="00EC67D6"/>
    <w:rsid w:val="00ED5057"/>
    <w:rsid w:val="00EE4915"/>
    <w:rsid w:val="00EE5BB7"/>
    <w:rsid w:val="00EF1AAA"/>
    <w:rsid w:val="00EF5513"/>
    <w:rsid w:val="00F32265"/>
    <w:rsid w:val="00F41AF6"/>
    <w:rsid w:val="00F6085D"/>
    <w:rsid w:val="00F623CA"/>
    <w:rsid w:val="00F65BF6"/>
    <w:rsid w:val="00F81453"/>
    <w:rsid w:val="00F83E62"/>
    <w:rsid w:val="00F9530C"/>
    <w:rsid w:val="00F976C9"/>
    <w:rsid w:val="00FB0294"/>
    <w:rsid w:val="00FD157E"/>
    <w:rsid w:val="00FF326A"/>
    <w:rsid w:val="00FF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55893"/>
  <w15:docId w15:val="{B067478C-A27C-D843-9DB0-80004A8E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5A47"/>
    <w:pPr>
      <w:spacing w:before="240" w:after="240"/>
    </w:pPr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000"/>
    <w:pPr>
      <w:numPr>
        <w:numId w:val="19"/>
      </w:numPr>
      <w:outlineLvl w:val="0"/>
    </w:pPr>
    <w:rPr>
      <w:b/>
      <w:bCs/>
      <w:sz w:val="28"/>
      <w:szCs w:val="28"/>
    </w:rPr>
  </w:style>
  <w:style w:type="paragraph" w:styleId="Heading2">
    <w:name w:val="heading 2"/>
    <w:basedOn w:val="Heading1"/>
    <w:next w:val="Normal"/>
    <w:rsid w:val="00D97826"/>
    <w:pPr>
      <w:keepNext/>
      <w:keepLines/>
      <w:numPr>
        <w:ilvl w:val="1"/>
      </w:numPr>
      <w:spacing w:before="360" w:after="120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rsid w:val="00A035FD"/>
    <w:pPr>
      <w:keepNext/>
      <w:keepLines/>
      <w:numPr>
        <w:ilvl w:val="2"/>
        <w:numId w:val="19"/>
      </w:numPr>
      <w:spacing w:before="320" w:after="8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rsid w:val="00A035FD"/>
    <w:pPr>
      <w:keepNext/>
      <w:keepLines/>
      <w:numPr>
        <w:ilvl w:val="3"/>
        <w:numId w:val="19"/>
      </w:numPr>
      <w:spacing w:before="280" w:after="80"/>
      <w:outlineLvl w:val="3"/>
    </w:pPr>
    <w:rPr>
      <w:b/>
      <w:bCs/>
      <w:color w:val="000000" w:themeColor="text1"/>
    </w:rPr>
  </w:style>
  <w:style w:type="paragraph" w:styleId="Heading5">
    <w:name w:val="heading 5"/>
    <w:basedOn w:val="Normal"/>
    <w:next w:val="Normal"/>
    <w:rsid w:val="00A035FD"/>
    <w:pPr>
      <w:keepNext/>
      <w:keepLines/>
      <w:numPr>
        <w:ilvl w:val="4"/>
        <w:numId w:val="19"/>
      </w:numPr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A035FD"/>
    <w:pPr>
      <w:keepNext/>
      <w:keepLines/>
      <w:numPr>
        <w:ilvl w:val="5"/>
        <w:numId w:val="19"/>
      </w:numPr>
      <w:spacing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5FD"/>
    <w:pPr>
      <w:keepNext/>
      <w:keepLines/>
      <w:numPr>
        <w:ilvl w:val="6"/>
        <w:numId w:val="19"/>
      </w:numPr>
      <w:spacing w:before="20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5FD"/>
    <w:pPr>
      <w:keepNext/>
      <w:keepLines/>
      <w:numPr>
        <w:ilvl w:val="7"/>
        <w:numId w:val="19"/>
      </w:numPr>
      <w:spacing w:before="200"/>
      <w:outlineLvl w:val="7"/>
    </w:pPr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5FD"/>
    <w:pPr>
      <w:keepNext/>
      <w:keepLines/>
      <w:numPr>
        <w:ilvl w:val="8"/>
        <w:numId w:val="19"/>
      </w:numPr>
      <w:spacing w:before="200"/>
      <w:outlineLvl w:val="8"/>
    </w:pPr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hAnsi="Arial" w:cs="Arial"/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9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96991"/>
    <w:pPr>
      <w:spacing w:after="200" w:line="240" w:lineRule="auto"/>
    </w:pPr>
    <w:rPr>
      <w:color w:val="000000" w:themeColor="text1"/>
    </w:rPr>
  </w:style>
  <w:style w:type="table" w:styleId="TableGrid">
    <w:name w:val="Table Grid"/>
    <w:basedOn w:val="TableNormal"/>
    <w:uiPriority w:val="59"/>
    <w:rsid w:val="00F300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BF0A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AC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A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BF0AC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02215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415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415D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141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415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415D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415D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81415D"/>
    <w:rPr>
      <w:color w:val="0000FF"/>
      <w:u w:val="single"/>
    </w:r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Theme="majorBidi" w:hAnsiTheme="majorBid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E932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NoSpacing">
    <w:name w:val="No Spacing"/>
    <w:uiPriority w:val="1"/>
    <w:qFormat/>
    <w:rsid w:val="00E93212"/>
    <w:pPr>
      <w:spacing w:line="240" w:lineRule="auto"/>
    </w:pPr>
    <w:rPr>
      <w:rFonts w:asciiTheme="majorBidi" w:hAnsiTheme="majorBidi" w:cstheme="maj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6F"/>
    <w:rPr>
      <w:rFonts w:asciiTheme="majorBidi" w:hAnsiTheme="majorBidi" w:cstheme="majorBidi"/>
      <w:b/>
      <w:bCs/>
      <w:sz w:val="20"/>
      <w:szCs w:val="20"/>
    </w:rPr>
  </w:style>
  <w:style w:type="paragraph" w:customStyle="1" w:styleId="table">
    <w:name w:val="table"/>
    <w:basedOn w:val="Normal"/>
    <w:rsid w:val="00036E95"/>
  </w:style>
  <w:style w:type="paragraph" w:customStyle="1" w:styleId="appendix">
    <w:name w:val="appendix"/>
    <w:next w:val="Normal"/>
    <w:rsid w:val="00176EBB"/>
    <w:pPr>
      <w:ind w:left="432" w:hanging="432"/>
    </w:pPr>
    <w:rPr>
      <w:rFonts w:asciiTheme="majorBidi" w:hAnsiTheme="majorBidi" w:cstheme="majorBidi"/>
      <w:b/>
      <w:bCs/>
      <w:sz w:val="28"/>
      <w:szCs w:val="28"/>
    </w:rPr>
  </w:style>
  <w:style w:type="paragraph" w:customStyle="1" w:styleId="Bsubappendix">
    <w:name w:val="B_subappendix"/>
    <w:basedOn w:val="Normal"/>
    <w:next w:val="Normal"/>
    <w:rsid w:val="00176EBB"/>
    <w:rPr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A035FD"/>
    <w:rPr>
      <w:b/>
      <w:bCs/>
    </w:rPr>
  </w:style>
  <w:style w:type="paragraph" w:styleId="Revision">
    <w:name w:val="Revision"/>
    <w:hidden/>
    <w:uiPriority w:val="99"/>
    <w:semiHidden/>
    <w:rsid w:val="00245873"/>
    <w:pPr>
      <w:spacing w:line="240" w:lineRule="auto"/>
      <w:jc w:val="left"/>
    </w:pPr>
    <w:rPr>
      <w:rFonts w:asciiTheme="majorBidi" w:hAnsiTheme="majorBid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212492"/>
    <w:rPr>
      <w:rFonts w:asciiTheme="majorBidi" w:hAnsiTheme="majorBid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2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B1B669-9EF6-CE45-A9D8-2DBB44EF95E6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UvnoVUkk/p1q1t43YlLFsvKjcw==">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A952EB3-FCA5-41EE-A3F9-BDD074981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Y</Company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isa, jalil</dc:creator>
  <cp:lastModifiedBy>Nourisa,  Jalil</cp:lastModifiedBy>
  <cp:revision>3</cp:revision>
  <dcterms:created xsi:type="dcterms:W3CDTF">2022-08-15T16:50:00Z</dcterms:created>
  <dcterms:modified xsi:type="dcterms:W3CDTF">2022-08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d35eea-6e91-345e-b227-cfa3d1b1e95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_documentId">
    <vt:lpwstr>documentId_8650</vt:lpwstr>
  </property>
  <property fmtid="{D5CDD505-2E9C-101B-9397-08002B2CF9AE}" pid="26" name="grammarly_documentContext">
    <vt:lpwstr>{"goals":[],"domain":"general","emotions":[],"dialect":"american"}</vt:lpwstr>
  </property>
</Properties>
</file>